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327DE" w14:textId="77777777" w:rsidR="00F07B68" w:rsidRDefault="00F07B68" w:rsidP="00F07B68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noProof/>
        </w:rPr>
        <w:drawing>
          <wp:inline distT="0" distB="0" distL="0" distR="0" wp14:anchorId="5A7A6E19" wp14:editId="25DEA94C">
            <wp:extent cx="2973705" cy="22860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70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D595F" w14:textId="59D8A42C" w:rsidR="00F07B68" w:rsidRPr="00A02B75" w:rsidRDefault="00F07B68" w:rsidP="00F07B68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Pr="00F07B68">
        <w:rPr>
          <w:rFonts w:ascii="Times New Roman" w:hAnsi="Times New Roman" w:cs="Times New Roman"/>
          <w:color w:val="000000" w:themeColor="text1"/>
          <w:sz w:val="21"/>
          <w:szCs w:val="21"/>
        </w:rPr>
        <w:t>upplementary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7B13A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Fig</w:t>
      </w:r>
      <w:r w:rsidRPr="007B13A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ure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1. </w:t>
      </w:r>
      <w:r w:rsidRPr="00A02B7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GO Cellular component function cluster </w:t>
      </w:r>
      <w:r w:rsidRPr="00A02B75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of</w:t>
      </w:r>
      <w:r w:rsidRPr="00A02B7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ree groups. </w:t>
      </w:r>
    </w:p>
    <w:p w14:paraId="2F4A76BE" w14:textId="77777777" w:rsidR="00F07B68" w:rsidRPr="0071223A" w:rsidRDefault="00F07B68" w:rsidP="00F07B68">
      <w:pPr>
        <w:spacing w:after="0"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C61886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6A1197E2" wp14:editId="3FFC99AF">
            <wp:extent cx="3281309" cy="1918032"/>
            <wp:effectExtent l="0" t="0" r="0" b="6350"/>
            <wp:docPr id="19" name="图片 7">
              <a:extLst xmlns:a="http://schemas.openxmlformats.org/drawingml/2006/main">
                <a:ext uri="{FF2B5EF4-FFF2-40B4-BE49-F238E27FC236}">
                  <a16:creationId xmlns:a16="http://schemas.microsoft.com/office/drawing/2014/main" id="{D216DC56-0F26-40C9-2C6F-E93835D892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:a16="http://schemas.microsoft.com/office/drawing/2014/main" id="{D216DC56-0F26-40C9-2C6F-E93835D892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1309" cy="1918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A19B5" w14:textId="64D0E4A5" w:rsidR="00F07B68" w:rsidRPr="00A02B75" w:rsidRDefault="00F07B68" w:rsidP="00F07B68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Pr="00F07B68">
        <w:rPr>
          <w:rFonts w:ascii="Times New Roman" w:hAnsi="Times New Roman" w:cs="Times New Roman"/>
          <w:color w:val="000000" w:themeColor="text1"/>
          <w:sz w:val="21"/>
          <w:szCs w:val="21"/>
        </w:rPr>
        <w:t>upplementary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7B13A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Fig</w:t>
      </w:r>
      <w:r w:rsidRPr="007B13A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ure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2. </w:t>
      </w:r>
      <w:r w:rsidRPr="00A02B7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GO Molecular function cluster </w:t>
      </w:r>
      <w:r w:rsidRPr="00A02B75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of</w:t>
      </w:r>
      <w:r w:rsidRPr="00A02B7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ree groups. </w:t>
      </w:r>
    </w:p>
    <w:p w14:paraId="3C7927EB" w14:textId="77777777" w:rsidR="00F07B68" w:rsidRDefault="00F07B68" w:rsidP="00F07B68">
      <w:pPr>
        <w:spacing w:after="0" w:line="360" w:lineRule="auto"/>
        <w:jc w:val="center"/>
        <w:rPr>
          <w:rFonts w:ascii="Georgia" w:hAnsi="Georgia"/>
          <w:color w:val="555555"/>
          <w:sz w:val="18"/>
          <w:szCs w:val="18"/>
          <w:shd w:val="clear" w:color="auto" w:fill="FFFFFF"/>
        </w:rPr>
      </w:pPr>
      <w:r>
        <w:rPr>
          <w:noProof/>
        </w:rPr>
        <w:drawing>
          <wp:inline distT="0" distB="0" distL="0" distR="0" wp14:anchorId="58A0AD95" wp14:editId="27301342">
            <wp:extent cx="3926840" cy="2209165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6840" cy="220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D432F" w14:textId="2B1E7B21" w:rsidR="00F07B68" w:rsidRDefault="00F07B68" w:rsidP="00F07B68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Pr="00F07B68">
        <w:rPr>
          <w:rFonts w:ascii="Times New Roman" w:hAnsi="Times New Roman" w:cs="Times New Roman"/>
          <w:color w:val="000000" w:themeColor="text1"/>
          <w:sz w:val="21"/>
          <w:szCs w:val="21"/>
        </w:rPr>
        <w:t>upplementary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7B13A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Fig</w:t>
      </w:r>
      <w:r w:rsidRPr="007B13A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ure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3. </w:t>
      </w:r>
      <w:r w:rsidRPr="00A02B7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GO Biological process function cluster </w:t>
      </w:r>
      <w:r w:rsidRPr="00A02B75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of</w:t>
      </w:r>
      <w:r w:rsidRPr="00A02B7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ree groups. </w:t>
      </w:r>
    </w:p>
    <w:p w14:paraId="25070944" w14:textId="77777777" w:rsidR="00F07B68" w:rsidRDefault="00F07B68" w:rsidP="00F07B68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C4F96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lastRenderedPageBreak/>
        <w:drawing>
          <wp:inline distT="0" distB="0" distL="0" distR="0" wp14:anchorId="7A5F948E" wp14:editId="3FD2F3A9">
            <wp:extent cx="3525568" cy="3182293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6011" cy="3191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B291B" w14:textId="6A71EC63" w:rsidR="00F07B68" w:rsidRDefault="00F07B68" w:rsidP="00F07B68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Pr="00F07B68">
        <w:rPr>
          <w:rFonts w:ascii="Times New Roman" w:hAnsi="Times New Roman" w:cs="Times New Roman"/>
          <w:color w:val="000000" w:themeColor="text1"/>
          <w:sz w:val="21"/>
          <w:szCs w:val="21"/>
        </w:rPr>
        <w:t>upplementary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7B13A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Fig</w:t>
      </w:r>
      <w:r w:rsidRPr="007B13A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ure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4. </w:t>
      </w:r>
      <w:r w:rsidRPr="00A02B7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GO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D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o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main</w:t>
      </w:r>
      <w:r w:rsidRPr="00A02B7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function cluster </w:t>
      </w:r>
      <w:r w:rsidRPr="00A02B75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of</w:t>
      </w:r>
      <w:r w:rsidRPr="00A02B7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ree groups. </w:t>
      </w:r>
    </w:p>
    <w:p w14:paraId="66AE5C29" w14:textId="77777777" w:rsidR="00F07B68" w:rsidRDefault="00F07B68" w:rsidP="00F07B68">
      <w:pPr>
        <w:jc w:val="center"/>
        <w:rPr>
          <w:rFonts w:ascii="Times New Roman" w:hAnsi="Times New Roman" w:cs="Times New Roman"/>
          <w:szCs w:val="21"/>
        </w:rPr>
      </w:pPr>
    </w:p>
    <w:p w14:paraId="371702AB" w14:textId="77777777" w:rsidR="004C06D6" w:rsidRDefault="004C06D6" w:rsidP="004C06D6">
      <w:pPr>
        <w:spacing w:after="0" w:line="360" w:lineRule="auto"/>
        <w:ind w:firstLineChars="200" w:firstLine="44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6927FBFC" wp14:editId="3DFAF00D">
            <wp:extent cx="2403695" cy="1802915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4607" cy="181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E3084" w14:textId="2BBE7B89" w:rsidR="004C06D6" w:rsidRDefault="004C06D6" w:rsidP="004C06D6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Pr="00F07B68">
        <w:rPr>
          <w:rFonts w:ascii="Times New Roman" w:hAnsi="Times New Roman" w:cs="Times New Roman"/>
          <w:color w:val="000000" w:themeColor="text1"/>
          <w:sz w:val="21"/>
          <w:szCs w:val="21"/>
        </w:rPr>
        <w:t>upplementary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7B13A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Fig</w:t>
      </w:r>
      <w:r w:rsidRPr="007B13A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ure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5. </w:t>
      </w:r>
      <w:r w:rsidRPr="00F94F55">
        <w:rPr>
          <w:rFonts w:ascii="Times New Roman" w:hAnsi="Times New Roman" w:cs="Times New Roman"/>
          <w:color w:val="000000" w:themeColor="text1"/>
          <w:sz w:val="21"/>
          <w:szCs w:val="21"/>
        </w:rPr>
        <w:t>Repeatability analysi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of 1 vs 3, 2 vs 3 and 2 vs 1 groups.</w:t>
      </w:r>
    </w:p>
    <w:p w14:paraId="411F4E40" w14:textId="77777777" w:rsidR="00F07B68" w:rsidRPr="004C06D6" w:rsidRDefault="00F07B68" w:rsidP="00F07B68">
      <w:pPr>
        <w:jc w:val="center"/>
        <w:rPr>
          <w:rFonts w:ascii="Times New Roman" w:hAnsi="Times New Roman" w:cs="Times New Roman"/>
          <w:szCs w:val="21"/>
        </w:rPr>
      </w:pPr>
    </w:p>
    <w:p w14:paraId="2D1505E3" w14:textId="7B130A3C" w:rsidR="004A28B0" w:rsidRPr="004A28B0" w:rsidRDefault="004A28B0" w:rsidP="004A28B0">
      <w:pPr>
        <w:spacing w:after="0" w:line="360" w:lineRule="auto"/>
        <w:ind w:firstLineChars="600" w:firstLine="1320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1A8FAF62" wp14:editId="1547F4E2">
            <wp:extent cx="4539412" cy="340483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953" cy="3433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A28B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Pr="00F07B68">
        <w:rPr>
          <w:rFonts w:ascii="Times New Roman" w:hAnsi="Times New Roman" w:cs="Times New Roman"/>
          <w:color w:val="000000" w:themeColor="text1"/>
          <w:sz w:val="21"/>
          <w:szCs w:val="21"/>
        </w:rPr>
        <w:t>upplementary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7B13A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Fig</w:t>
      </w:r>
      <w:r w:rsidRPr="007B13A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ure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6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  <w:r w:rsidRPr="004A28B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Venn diagram showing the numbers of conserved and DEPs by group1, group2 and group3 in </w:t>
      </w:r>
      <w:proofErr w:type="spellStart"/>
      <w:proofErr w:type="gramStart"/>
      <w:r w:rsidRPr="004A28B0">
        <w:rPr>
          <w:rFonts w:ascii="Times New Roman" w:hAnsi="Times New Roman" w:cs="Times New Roman"/>
          <w:color w:val="000000" w:themeColor="text1"/>
          <w:sz w:val="21"/>
          <w:szCs w:val="21"/>
        </w:rPr>
        <w:t>H.contortus</w:t>
      </w:r>
      <w:proofErr w:type="spellEnd"/>
      <w:proofErr w:type="gramEnd"/>
      <w:r w:rsidRPr="004A28B0">
        <w:rPr>
          <w:rFonts w:ascii="Times New Roman" w:hAnsi="Times New Roman" w:cs="Times New Roman"/>
          <w:color w:val="000000" w:themeColor="text1"/>
          <w:sz w:val="21"/>
          <w:szCs w:val="21"/>
        </w:rPr>
        <w:t>. (The results showed that 399 proteins were shared in three groups)</w:t>
      </w:r>
    </w:p>
    <w:p w14:paraId="38B71D0D" w14:textId="77777777" w:rsidR="00F07B68" w:rsidRPr="004A28B0" w:rsidRDefault="00F07B68" w:rsidP="00F07B68">
      <w:pPr>
        <w:jc w:val="center"/>
        <w:rPr>
          <w:rFonts w:ascii="Times New Roman" w:hAnsi="Times New Roman" w:cs="Times New Roman"/>
          <w:szCs w:val="21"/>
        </w:rPr>
      </w:pPr>
    </w:p>
    <w:p w14:paraId="7D4CA33B" w14:textId="4595F9C1" w:rsidR="00F07B68" w:rsidRDefault="00F07B68" w:rsidP="00F07B68">
      <w:pPr>
        <w:jc w:val="center"/>
        <w:rPr>
          <w:rFonts w:ascii="Times New Roman" w:hAnsi="Times New Roman" w:cs="Times New Roman"/>
          <w:szCs w:val="21"/>
        </w:rPr>
      </w:pPr>
    </w:p>
    <w:p w14:paraId="259B49CA" w14:textId="516A9AB5" w:rsidR="004C06D6" w:rsidRDefault="004C06D6" w:rsidP="00F07B68">
      <w:pPr>
        <w:jc w:val="center"/>
        <w:rPr>
          <w:rFonts w:ascii="Times New Roman" w:hAnsi="Times New Roman" w:cs="Times New Roman"/>
          <w:szCs w:val="21"/>
        </w:rPr>
      </w:pPr>
    </w:p>
    <w:p w14:paraId="01BDE0CF" w14:textId="6C660A83" w:rsidR="004C06D6" w:rsidRDefault="004C06D6" w:rsidP="00F07B68">
      <w:pPr>
        <w:jc w:val="center"/>
        <w:rPr>
          <w:rFonts w:ascii="Times New Roman" w:hAnsi="Times New Roman" w:cs="Times New Roman"/>
          <w:szCs w:val="21"/>
        </w:rPr>
      </w:pPr>
    </w:p>
    <w:p w14:paraId="21AE2EF7" w14:textId="324C8F60" w:rsidR="004C06D6" w:rsidRDefault="004C06D6" w:rsidP="00F07B68">
      <w:pPr>
        <w:jc w:val="center"/>
        <w:rPr>
          <w:rFonts w:ascii="Times New Roman" w:hAnsi="Times New Roman" w:cs="Times New Roman"/>
          <w:szCs w:val="21"/>
        </w:rPr>
      </w:pPr>
    </w:p>
    <w:p w14:paraId="3E2520F4" w14:textId="316E0AA1" w:rsidR="004C06D6" w:rsidRDefault="004C06D6" w:rsidP="00F07B68">
      <w:pPr>
        <w:jc w:val="center"/>
        <w:rPr>
          <w:rFonts w:ascii="Times New Roman" w:hAnsi="Times New Roman" w:cs="Times New Roman"/>
          <w:szCs w:val="21"/>
        </w:rPr>
      </w:pPr>
    </w:p>
    <w:p w14:paraId="659AA218" w14:textId="78496A3A" w:rsidR="004C06D6" w:rsidRDefault="004C06D6" w:rsidP="00F07B68">
      <w:pPr>
        <w:jc w:val="center"/>
        <w:rPr>
          <w:rFonts w:ascii="Times New Roman" w:hAnsi="Times New Roman" w:cs="Times New Roman"/>
          <w:szCs w:val="21"/>
        </w:rPr>
      </w:pPr>
    </w:p>
    <w:p w14:paraId="337D2869" w14:textId="63840900" w:rsidR="004C06D6" w:rsidRDefault="004C06D6" w:rsidP="00F07B68">
      <w:pPr>
        <w:jc w:val="center"/>
        <w:rPr>
          <w:rFonts w:ascii="Times New Roman" w:hAnsi="Times New Roman" w:cs="Times New Roman"/>
          <w:szCs w:val="21"/>
        </w:rPr>
      </w:pPr>
    </w:p>
    <w:p w14:paraId="70023C60" w14:textId="77777777" w:rsidR="004C06D6" w:rsidRDefault="004C06D6" w:rsidP="004C06D6">
      <w:pPr>
        <w:rPr>
          <w:rFonts w:ascii="Times New Roman" w:hAnsi="Times New Roman" w:cs="Times New Roman"/>
          <w:szCs w:val="21"/>
        </w:rPr>
      </w:pPr>
    </w:p>
    <w:p w14:paraId="198E73A3" w14:textId="240D9565" w:rsidR="00F07B68" w:rsidRDefault="00F07B68" w:rsidP="00F07B68">
      <w:pPr>
        <w:rPr>
          <w:rFonts w:ascii="Times New Roman" w:hAnsi="Times New Roman" w:cs="Times New Roman"/>
          <w:szCs w:val="21"/>
        </w:rPr>
      </w:pPr>
    </w:p>
    <w:p w14:paraId="3828FAFD" w14:textId="77777777" w:rsidR="00E2278B" w:rsidRDefault="00E2278B" w:rsidP="00F07B68">
      <w:pPr>
        <w:rPr>
          <w:rFonts w:ascii="Times New Roman" w:hAnsi="Times New Roman" w:cs="Times New Roman"/>
          <w:szCs w:val="21"/>
        </w:rPr>
      </w:pPr>
    </w:p>
    <w:p w14:paraId="17014220" w14:textId="26528B89" w:rsidR="00E2278B" w:rsidRDefault="00E2278B" w:rsidP="00F07B68">
      <w:pPr>
        <w:rPr>
          <w:rFonts w:ascii="Times New Roman" w:hAnsi="Times New Roman" w:cs="Times New Roman"/>
          <w:szCs w:val="21"/>
        </w:rPr>
      </w:pPr>
    </w:p>
    <w:p w14:paraId="47BFCC4E" w14:textId="77777777" w:rsidR="00E2278B" w:rsidRDefault="00E2278B" w:rsidP="00F07B68">
      <w:pPr>
        <w:rPr>
          <w:rFonts w:ascii="Times New Roman" w:hAnsi="Times New Roman" w:cs="Times New Roman"/>
          <w:szCs w:val="21"/>
        </w:rPr>
      </w:pPr>
    </w:p>
    <w:p w14:paraId="06E357C8" w14:textId="5AAB4B54" w:rsidR="00F07B68" w:rsidRDefault="00F07B68" w:rsidP="00F07B68">
      <w:pPr>
        <w:rPr>
          <w:rFonts w:ascii="Times New Roman" w:hAnsi="Times New Roman" w:cs="Times New Roman"/>
          <w:szCs w:val="21"/>
        </w:rPr>
      </w:pPr>
    </w:p>
    <w:p w14:paraId="7875ADC7" w14:textId="5598AA72" w:rsidR="00F07B68" w:rsidRDefault="00F07B68" w:rsidP="00F07B68">
      <w:pPr>
        <w:rPr>
          <w:rFonts w:ascii="Times New Roman" w:hAnsi="Times New Roman" w:cs="Times New Roman"/>
          <w:szCs w:val="21"/>
        </w:rPr>
      </w:pPr>
    </w:p>
    <w:p w14:paraId="5CCFBAB1" w14:textId="283A0BFE" w:rsidR="00F07B68" w:rsidRDefault="00F07B68" w:rsidP="00F07B68">
      <w:pPr>
        <w:rPr>
          <w:rFonts w:ascii="Times New Roman" w:hAnsi="Times New Roman" w:cs="Times New Roman"/>
          <w:szCs w:val="21"/>
        </w:rPr>
      </w:pPr>
    </w:p>
    <w:p w14:paraId="55EAD422" w14:textId="2CD8F36B" w:rsidR="00F07B68" w:rsidRDefault="00F07B68" w:rsidP="00F07B68">
      <w:pPr>
        <w:rPr>
          <w:rFonts w:ascii="Times New Roman" w:hAnsi="Times New Roman" w:cs="Times New Roman"/>
          <w:szCs w:val="21"/>
        </w:rPr>
      </w:pPr>
    </w:p>
    <w:p w14:paraId="19FF2C43" w14:textId="6D51B864" w:rsidR="00F07B68" w:rsidRDefault="00F07B68" w:rsidP="00F07B68">
      <w:pPr>
        <w:rPr>
          <w:rFonts w:ascii="Times New Roman" w:hAnsi="Times New Roman" w:cs="Times New Roman"/>
          <w:szCs w:val="21"/>
        </w:rPr>
      </w:pPr>
    </w:p>
    <w:p w14:paraId="731BBB0D" w14:textId="09E3E321" w:rsidR="00F07B68" w:rsidRDefault="00F07B68" w:rsidP="00F07B68">
      <w:pPr>
        <w:rPr>
          <w:rFonts w:ascii="Times New Roman" w:hAnsi="Times New Roman" w:cs="Times New Roman"/>
          <w:szCs w:val="21"/>
        </w:rPr>
      </w:pPr>
    </w:p>
    <w:p w14:paraId="068D10C7" w14:textId="6CC96713" w:rsidR="00F07B68" w:rsidRDefault="00F07B68" w:rsidP="00F07B68">
      <w:pPr>
        <w:rPr>
          <w:rFonts w:ascii="Times New Roman" w:hAnsi="Times New Roman" w:cs="Times New Roman"/>
          <w:szCs w:val="21"/>
        </w:rPr>
      </w:pPr>
    </w:p>
    <w:p w14:paraId="05843A5E" w14:textId="3CBFE25E" w:rsidR="00F07B68" w:rsidRDefault="00F07B68" w:rsidP="00F07B68">
      <w:pPr>
        <w:rPr>
          <w:rFonts w:ascii="Times New Roman" w:hAnsi="Times New Roman" w:cs="Times New Roman"/>
          <w:szCs w:val="21"/>
        </w:rPr>
      </w:pPr>
    </w:p>
    <w:p w14:paraId="285C0F29" w14:textId="6EBE57A8" w:rsidR="00F07B68" w:rsidRDefault="00F07B68" w:rsidP="00F07B68">
      <w:pPr>
        <w:rPr>
          <w:rFonts w:ascii="Times New Roman" w:hAnsi="Times New Roman" w:cs="Times New Roman"/>
          <w:szCs w:val="21"/>
        </w:rPr>
      </w:pPr>
    </w:p>
    <w:p w14:paraId="1735B7FA" w14:textId="173197B3" w:rsidR="00F07B68" w:rsidRDefault="00F07B68" w:rsidP="00F07B68">
      <w:pPr>
        <w:rPr>
          <w:rFonts w:ascii="Times New Roman" w:hAnsi="Times New Roman" w:cs="Times New Roman"/>
          <w:szCs w:val="21"/>
        </w:rPr>
      </w:pPr>
    </w:p>
    <w:p w14:paraId="6495750F" w14:textId="54B8A1C8" w:rsidR="00E2278B" w:rsidRDefault="00E2278B" w:rsidP="00F07B68">
      <w:pPr>
        <w:rPr>
          <w:rFonts w:ascii="Times New Roman" w:hAnsi="Times New Roman" w:cs="Times New Roman"/>
          <w:szCs w:val="21"/>
        </w:rPr>
      </w:pPr>
    </w:p>
    <w:p w14:paraId="4A234D9F" w14:textId="4765B00B" w:rsidR="00E2278B" w:rsidRDefault="00E2278B" w:rsidP="00F07B68">
      <w:pPr>
        <w:rPr>
          <w:rFonts w:ascii="Times New Roman" w:hAnsi="Times New Roman" w:cs="Times New Roman"/>
          <w:szCs w:val="21"/>
        </w:rPr>
      </w:pPr>
    </w:p>
    <w:p w14:paraId="231F6353" w14:textId="06322C04" w:rsidR="00E2278B" w:rsidRDefault="00E2278B" w:rsidP="00F07B68">
      <w:pPr>
        <w:rPr>
          <w:rFonts w:ascii="Times New Roman" w:hAnsi="Times New Roman" w:cs="Times New Roman"/>
          <w:szCs w:val="21"/>
        </w:rPr>
      </w:pPr>
    </w:p>
    <w:p w14:paraId="4DCF4628" w14:textId="23C348EB" w:rsidR="00E2278B" w:rsidRDefault="00E2278B" w:rsidP="00F07B68">
      <w:pPr>
        <w:rPr>
          <w:rFonts w:ascii="Times New Roman" w:hAnsi="Times New Roman" w:cs="Times New Roman"/>
          <w:szCs w:val="21"/>
        </w:rPr>
      </w:pPr>
    </w:p>
    <w:p w14:paraId="15D137CA" w14:textId="165600C0" w:rsidR="00E2278B" w:rsidRDefault="00E2278B" w:rsidP="00F07B68">
      <w:pPr>
        <w:rPr>
          <w:rFonts w:ascii="Times New Roman" w:hAnsi="Times New Roman" w:cs="Times New Roman"/>
          <w:szCs w:val="21"/>
        </w:rPr>
      </w:pPr>
    </w:p>
    <w:p w14:paraId="7C677A59" w14:textId="28CD95CE" w:rsidR="00E2278B" w:rsidRDefault="00E2278B" w:rsidP="00F07B68">
      <w:pPr>
        <w:rPr>
          <w:rFonts w:ascii="Times New Roman" w:hAnsi="Times New Roman" w:cs="Times New Roman"/>
          <w:szCs w:val="21"/>
        </w:rPr>
      </w:pPr>
    </w:p>
    <w:p w14:paraId="71F8C1D8" w14:textId="77777777" w:rsidR="00E2278B" w:rsidRDefault="00E2278B" w:rsidP="00F07B68">
      <w:pPr>
        <w:rPr>
          <w:rFonts w:ascii="Times New Roman" w:hAnsi="Times New Roman" w:cs="Times New Roman"/>
          <w:szCs w:val="21"/>
        </w:rPr>
      </w:pPr>
    </w:p>
    <w:p w14:paraId="5887A579" w14:textId="77777777" w:rsidR="00E2278B" w:rsidRDefault="00E2278B" w:rsidP="00E2278B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469F877" w14:textId="77777777" w:rsidR="00E2278B" w:rsidRDefault="00E2278B" w:rsidP="00E2278B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063793B" w14:textId="77777777" w:rsidR="00E2278B" w:rsidRDefault="00E2278B" w:rsidP="00E2278B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85B7CED" w14:textId="77777777" w:rsidR="00E2278B" w:rsidRDefault="00E2278B" w:rsidP="00E2278B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489F50B" w14:textId="77777777" w:rsidR="00E2278B" w:rsidRDefault="00E2278B" w:rsidP="00E2278B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E93E000" w14:textId="77777777" w:rsidR="00E2278B" w:rsidRDefault="00E2278B" w:rsidP="00E2278B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474CB31" w14:textId="77777777" w:rsidR="00E2278B" w:rsidRDefault="00E2278B" w:rsidP="00E2278B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10E4155" w14:textId="77777777" w:rsidR="00E2278B" w:rsidRDefault="00E2278B" w:rsidP="00E2278B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B754E07" w14:textId="77777777" w:rsidR="00E2278B" w:rsidRDefault="00E2278B" w:rsidP="00E2278B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DDC2C3E" w14:textId="77777777" w:rsidR="00E2278B" w:rsidRDefault="00E2278B" w:rsidP="00E2278B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B8B8B7A" w14:textId="77777777" w:rsidR="00F07B68" w:rsidRPr="00EE0C9A" w:rsidRDefault="00F07B68" w:rsidP="00F07B68"/>
    <w:p w14:paraId="7760F07D" w14:textId="77777777" w:rsidR="00F07B68" w:rsidRDefault="00F07B68" w:rsidP="00F07B68">
      <w:pPr>
        <w:jc w:val="center"/>
        <w:rPr>
          <w:rFonts w:ascii="Times New Roman" w:hAnsi="Times New Roman" w:cs="Times New Roman"/>
          <w:szCs w:val="21"/>
        </w:rPr>
      </w:pPr>
    </w:p>
    <w:p w14:paraId="07FEB4AF" w14:textId="77777777" w:rsidR="00F07B68" w:rsidRDefault="00F07B68" w:rsidP="00F07B68">
      <w:pPr>
        <w:jc w:val="center"/>
        <w:rPr>
          <w:rFonts w:ascii="Times New Roman" w:hAnsi="Times New Roman" w:cs="Times New Roman"/>
          <w:szCs w:val="21"/>
        </w:rPr>
      </w:pPr>
    </w:p>
    <w:p w14:paraId="5AE76C6C" w14:textId="77777777" w:rsidR="00F07B68" w:rsidRDefault="00F07B68" w:rsidP="00F07B68">
      <w:pPr>
        <w:jc w:val="center"/>
        <w:rPr>
          <w:rFonts w:ascii="Times New Roman" w:hAnsi="Times New Roman" w:cs="Times New Roman"/>
          <w:szCs w:val="21"/>
        </w:rPr>
      </w:pPr>
    </w:p>
    <w:p w14:paraId="14E87E7B" w14:textId="77777777" w:rsidR="00F07B68" w:rsidRDefault="00F07B68" w:rsidP="00F07B68">
      <w:pPr>
        <w:jc w:val="center"/>
        <w:rPr>
          <w:rFonts w:ascii="Times New Roman" w:hAnsi="Times New Roman" w:cs="Times New Roman"/>
          <w:szCs w:val="21"/>
        </w:rPr>
      </w:pPr>
    </w:p>
    <w:p w14:paraId="24F6CA77" w14:textId="77777777" w:rsidR="00F07B68" w:rsidRDefault="00F07B68" w:rsidP="00F07B68">
      <w:pPr>
        <w:jc w:val="center"/>
        <w:rPr>
          <w:rFonts w:ascii="Times New Roman" w:hAnsi="Times New Roman" w:cs="Times New Roman"/>
          <w:szCs w:val="21"/>
        </w:rPr>
      </w:pPr>
    </w:p>
    <w:p w14:paraId="7157F9BE" w14:textId="77777777" w:rsidR="00F07B68" w:rsidRDefault="00F07B68" w:rsidP="00F07B68">
      <w:pPr>
        <w:jc w:val="center"/>
        <w:rPr>
          <w:rFonts w:ascii="Times New Roman" w:hAnsi="Times New Roman" w:cs="Times New Roman"/>
          <w:szCs w:val="21"/>
        </w:rPr>
      </w:pPr>
    </w:p>
    <w:p w14:paraId="5976F3A5" w14:textId="77777777" w:rsidR="00F07B68" w:rsidRDefault="00F07B68" w:rsidP="00F07B68">
      <w:pPr>
        <w:jc w:val="center"/>
        <w:rPr>
          <w:rFonts w:ascii="Times New Roman" w:hAnsi="Times New Roman" w:cs="Times New Roman"/>
          <w:szCs w:val="21"/>
        </w:rPr>
      </w:pPr>
    </w:p>
    <w:p w14:paraId="67B424BB" w14:textId="77777777" w:rsidR="00F07B68" w:rsidRDefault="00F07B68" w:rsidP="00F07B68">
      <w:pPr>
        <w:jc w:val="center"/>
        <w:rPr>
          <w:rFonts w:ascii="Times New Roman" w:hAnsi="Times New Roman" w:cs="Times New Roman"/>
          <w:szCs w:val="21"/>
        </w:rPr>
      </w:pPr>
    </w:p>
    <w:p w14:paraId="56B66453" w14:textId="77777777" w:rsidR="00F07B68" w:rsidRDefault="00F07B68" w:rsidP="00F07B68">
      <w:pPr>
        <w:jc w:val="center"/>
        <w:rPr>
          <w:rFonts w:ascii="Times New Roman" w:hAnsi="Times New Roman" w:cs="Times New Roman"/>
          <w:szCs w:val="21"/>
        </w:rPr>
      </w:pPr>
    </w:p>
    <w:p w14:paraId="10B3633F" w14:textId="77777777" w:rsidR="00F07B68" w:rsidRDefault="00F07B68" w:rsidP="00F07B68">
      <w:pPr>
        <w:jc w:val="center"/>
        <w:rPr>
          <w:rFonts w:ascii="Times New Roman" w:hAnsi="Times New Roman" w:cs="Times New Roman"/>
          <w:szCs w:val="21"/>
        </w:rPr>
      </w:pPr>
    </w:p>
    <w:p w14:paraId="257BEFD0" w14:textId="77777777" w:rsidR="00F07B68" w:rsidRDefault="00F07B68" w:rsidP="00F07B68">
      <w:pPr>
        <w:jc w:val="center"/>
        <w:rPr>
          <w:rFonts w:ascii="Times New Roman" w:hAnsi="Times New Roman" w:cs="Times New Roman"/>
          <w:szCs w:val="21"/>
        </w:rPr>
      </w:pPr>
    </w:p>
    <w:p w14:paraId="3E71FD6E" w14:textId="77777777" w:rsidR="00F07B68" w:rsidRDefault="00F07B68" w:rsidP="00F07B68">
      <w:pPr>
        <w:jc w:val="center"/>
        <w:rPr>
          <w:rFonts w:ascii="Times New Roman" w:hAnsi="Times New Roman" w:cs="Times New Roman"/>
          <w:szCs w:val="21"/>
        </w:rPr>
      </w:pPr>
    </w:p>
    <w:p w14:paraId="42B9E4A2" w14:textId="77777777" w:rsidR="00F07B68" w:rsidRDefault="00F07B68" w:rsidP="00F07B68">
      <w:pPr>
        <w:jc w:val="center"/>
        <w:rPr>
          <w:rFonts w:ascii="Times New Roman" w:hAnsi="Times New Roman" w:cs="Times New Roman"/>
          <w:szCs w:val="21"/>
        </w:rPr>
      </w:pPr>
    </w:p>
    <w:p w14:paraId="3A217FA7" w14:textId="165FADB4" w:rsidR="00F07B68" w:rsidRDefault="00F07B68" w:rsidP="00F07B68">
      <w:pPr>
        <w:jc w:val="center"/>
        <w:rPr>
          <w:rFonts w:ascii="Times New Roman" w:hAnsi="Times New Roman" w:cs="Times New Roman"/>
          <w:szCs w:val="21"/>
        </w:rPr>
      </w:pPr>
    </w:p>
    <w:p w14:paraId="6F979CDE" w14:textId="2669DF9E" w:rsidR="00E2278B" w:rsidRDefault="00E2278B" w:rsidP="00F07B68">
      <w:pPr>
        <w:jc w:val="center"/>
        <w:rPr>
          <w:rFonts w:ascii="Times New Roman" w:hAnsi="Times New Roman" w:cs="Times New Roman"/>
          <w:szCs w:val="21"/>
        </w:rPr>
      </w:pPr>
    </w:p>
    <w:p w14:paraId="46B48AB0" w14:textId="1739570F" w:rsidR="00E2278B" w:rsidRDefault="00E2278B" w:rsidP="00F07B68">
      <w:pPr>
        <w:jc w:val="center"/>
        <w:rPr>
          <w:rFonts w:ascii="Times New Roman" w:hAnsi="Times New Roman" w:cs="Times New Roman"/>
          <w:szCs w:val="21"/>
        </w:rPr>
      </w:pPr>
    </w:p>
    <w:p w14:paraId="0DCD9B1E" w14:textId="23C47803" w:rsidR="00E2278B" w:rsidRDefault="00E2278B" w:rsidP="00F07B68">
      <w:pPr>
        <w:jc w:val="center"/>
        <w:rPr>
          <w:rFonts w:ascii="Times New Roman" w:hAnsi="Times New Roman" w:cs="Times New Roman"/>
          <w:szCs w:val="21"/>
        </w:rPr>
      </w:pPr>
    </w:p>
    <w:p w14:paraId="433CC1B6" w14:textId="0CE04CEB" w:rsidR="00E2278B" w:rsidRDefault="00E2278B" w:rsidP="00F07B68">
      <w:pPr>
        <w:jc w:val="center"/>
        <w:rPr>
          <w:rFonts w:ascii="Times New Roman" w:hAnsi="Times New Roman" w:cs="Times New Roman"/>
          <w:szCs w:val="21"/>
        </w:rPr>
      </w:pPr>
    </w:p>
    <w:p w14:paraId="13F39922" w14:textId="034664F4" w:rsidR="00E2278B" w:rsidRDefault="00E2278B" w:rsidP="00F07B68">
      <w:pPr>
        <w:jc w:val="center"/>
        <w:rPr>
          <w:rFonts w:ascii="Times New Roman" w:hAnsi="Times New Roman" w:cs="Times New Roman"/>
          <w:szCs w:val="21"/>
        </w:rPr>
      </w:pPr>
    </w:p>
    <w:p w14:paraId="3E9B8F93" w14:textId="70DFD750" w:rsidR="00E2278B" w:rsidRDefault="00E2278B" w:rsidP="00F07B68">
      <w:pPr>
        <w:jc w:val="center"/>
        <w:rPr>
          <w:rFonts w:ascii="Times New Roman" w:hAnsi="Times New Roman" w:cs="Times New Roman"/>
          <w:szCs w:val="21"/>
        </w:rPr>
      </w:pPr>
    </w:p>
    <w:p w14:paraId="565411E5" w14:textId="723F6584" w:rsidR="00E2278B" w:rsidRDefault="00E2278B" w:rsidP="00F07B68">
      <w:pPr>
        <w:jc w:val="center"/>
        <w:rPr>
          <w:rFonts w:ascii="Times New Roman" w:hAnsi="Times New Roman" w:cs="Times New Roman"/>
          <w:szCs w:val="21"/>
        </w:rPr>
      </w:pPr>
    </w:p>
    <w:p w14:paraId="0526654E" w14:textId="2D0907A0" w:rsidR="00E2278B" w:rsidRDefault="00E2278B" w:rsidP="00F07B68">
      <w:pPr>
        <w:jc w:val="center"/>
        <w:rPr>
          <w:rFonts w:ascii="Times New Roman" w:hAnsi="Times New Roman" w:cs="Times New Roman"/>
          <w:szCs w:val="21"/>
        </w:rPr>
      </w:pPr>
    </w:p>
    <w:p w14:paraId="4E7657FF" w14:textId="2D1AA76E" w:rsidR="00E2278B" w:rsidRDefault="00E2278B" w:rsidP="00F07B68">
      <w:pPr>
        <w:jc w:val="center"/>
        <w:rPr>
          <w:rFonts w:ascii="Times New Roman" w:hAnsi="Times New Roman" w:cs="Times New Roman"/>
          <w:szCs w:val="21"/>
        </w:rPr>
      </w:pPr>
    </w:p>
    <w:p w14:paraId="7295FFF9" w14:textId="7F89EB90" w:rsidR="00E2278B" w:rsidRDefault="00E2278B" w:rsidP="00F07B68">
      <w:pPr>
        <w:jc w:val="center"/>
        <w:rPr>
          <w:rFonts w:ascii="Times New Roman" w:hAnsi="Times New Roman" w:cs="Times New Roman"/>
          <w:szCs w:val="21"/>
        </w:rPr>
      </w:pPr>
    </w:p>
    <w:p w14:paraId="691EFA1B" w14:textId="646DD551" w:rsidR="00E2278B" w:rsidRDefault="00E2278B" w:rsidP="00F07B68">
      <w:pPr>
        <w:jc w:val="center"/>
        <w:rPr>
          <w:rFonts w:ascii="Times New Roman" w:hAnsi="Times New Roman" w:cs="Times New Roman"/>
          <w:szCs w:val="21"/>
        </w:rPr>
      </w:pPr>
    </w:p>
    <w:p w14:paraId="649D79C3" w14:textId="085518EB" w:rsidR="00E2278B" w:rsidRDefault="00E2278B" w:rsidP="00F07B68">
      <w:pPr>
        <w:jc w:val="center"/>
        <w:rPr>
          <w:rFonts w:ascii="Times New Roman" w:hAnsi="Times New Roman" w:cs="Times New Roman"/>
          <w:szCs w:val="21"/>
        </w:rPr>
      </w:pPr>
    </w:p>
    <w:p w14:paraId="43A99223" w14:textId="5B582D58" w:rsidR="00E2278B" w:rsidRDefault="00E2278B" w:rsidP="00F07B68">
      <w:pPr>
        <w:jc w:val="center"/>
        <w:rPr>
          <w:rFonts w:ascii="Times New Roman" w:hAnsi="Times New Roman" w:cs="Times New Roman"/>
          <w:szCs w:val="21"/>
        </w:rPr>
      </w:pPr>
    </w:p>
    <w:p w14:paraId="60D060A2" w14:textId="3518149F" w:rsidR="00E2278B" w:rsidRDefault="00E2278B" w:rsidP="00F07B68">
      <w:pPr>
        <w:jc w:val="center"/>
        <w:rPr>
          <w:rFonts w:ascii="Times New Roman" w:hAnsi="Times New Roman" w:cs="Times New Roman"/>
          <w:szCs w:val="21"/>
        </w:rPr>
      </w:pPr>
    </w:p>
    <w:p w14:paraId="77DBF592" w14:textId="4C68CBC3" w:rsidR="00E2278B" w:rsidRDefault="00E2278B" w:rsidP="00F07B68">
      <w:pPr>
        <w:jc w:val="center"/>
        <w:rPr>
          <w:rFonts w:ascii="Times New Roman" w:hAnsi="Times New Roman" w:cs="Times New Roman"/>
          <w:szCs w:val="21"/>
        </w:rPr>
      </w:pPr>
    </w:p>
    <w:p w14:paraId="6B5DDD11" w14:textId="77777777" w:rsidR="00E2278B" w:rsidRDefault="00E2278B" w:rsidP="00F07B68">
      <w:pPr>
        <w:jc w:val="center"/>
        <w:rPr>
          <w:rFonts w:ascii="Times New Roman" w:hAnsi="Times New Roman" w:cs="Times New Roman"/>
          <w:szCs w:val="21"/>
        </w:rPr>
      </w:pPr>
    </w:p>
    <w:sectPr w:rsidR="00E2278B" w:rsidSect="00583B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FA759" w14:textId="77777777" w:rsidR="00782FC3" w:rsidRDefault="00782FC3" w:rsidP="00F07B68">
      <w:pPr>
        <w:spacing w:after="0"/>
      </w:pPr>
      <w:r>
        <w:separator/>
      </w:r>
    </w:p>
  </w:endnote>
  <w:endnote w:type="continuationSeparator" w:id="0">
    <w:p w14:paraId="5FAE15AE" w14:textId="77777777" w:rsidR="00782FC3" w:rsidRDefault="00782FC3" w:rsidP="00F07B6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5B5E0" w14:textId="77777777" w:rsidR="00782FC3" w:rsidRDefault="00782FC3" w:rsidP="00F07B68">
      <w:pPr>
        <w:spacing w:after="0"/>
      </w:pPr>
      <w:r>
        <w:separator/>
      </w:r>
    </w:p>
  </w:footnote>
  <w:footnote w:type="continuationSeparator" w:id="0">
    <w:p w14:paraId="6ECF7A77" w14:textId="77777777" w:rsidR="00782FC3" w:rsidRDefault="00782FC3" w:rsidP="00F07B6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6884"/>
    <w:rsid w:val="000039AC"/>
    <w:rsid w:val="000229C1"/>
    <w:rsid w:val="00043E58"/>
    <w:rsid w:val="00052309"/>
    <w:rsid w:val="00055FA3"/>
    <w:rsid w:val="00091D9E"/>
    <w:rsid w:val="000A2A70"/>
    <w:rsid w:val="000A3B81"/>
    <w:rsid w:val="000B3CB0"/>
    <w:rsid w:val="000C467D"/>
    <w:rsid w:val="000D1552"/>
    <w:rsid w:val="000D3606"/>
    <w:rsid w:val="000E24F0"/>
    <w:rsid w:val="000E3E1D"/>
    <w:rsid w:val="000F4A67"/>
    <w:rsid w:val="00106E45"/>
    <w:rsid w:val="00111ADB"/>
    <w:rsid w:val="00125E7A"/>
    <w:rsid w:val="00154886"/>
    <w:rsid w:val="00157504"/>
    <w:rsid w:val="00176367"/>
    <w:rsid w:val="001775B1"/>
    <w:rsid w:val="001975F3"/>
    <w:rsid w:val="001B1B86"/>
    <w:rsid w:val="001C4F6F"/>
    <w:rsid w:val="001D0138"/>
    <w:rsid w:val="001E04EA"/>
    <w:rsid w:val="001F3380"/>
    <w:rsid w:val="00212469"/>
    <w:rsid w:val="0021249E"/>
    <w:rsid w:val="002170C6"/>
    <w:rsid w:val="00231090"/>
    <w:rsid w:val="002467C6"/>
    <w:rsid w:val="00246E9D"/>
    <w:rsid w:val="0025411B"/>
    <w:rsid w:val="002576D3"/>
    <w:rsid w:val="002643AC"/>
    <w:rsid w:val="00267C41"/>
    <w:rsid w:val="002734E1"/>
    <w:rsid w:val="00280114"/>
    <w:rsid w:val="00286AA7"/>
    <w:rsid w:val="002B3985"/>
    <w:rsid w:val="002C7514"/>
    <w:rsid w:val="002D502A"/>
    <w:rsid w:val="0032471C"/>
    <w:rsid w:val="003503EA"/>
    <w:rsid w:val="00352494"/>
    <w:rsid w:val="00355B0C"/>
    <w:rsid w:val="003644F8"/>
    <w:rsid w:val="00366907"/>
    <w:rsid w:val="00367B4D"/>
    <w:rsid w:val="0037642A"/>
    <w:rsid w:val="003D25AA"/>
    <w:rsid w:val="003F54BC"/>
    <w:rsid w:val="004340EE"/>
    <w:rsid w:val="004431BF"/>
    <w:rsid w:val="00445ED6"/>
    <w:rsid w:val="004549B9"/>
    <w:rsid w:val="00483871"/>
    <w:rsid w:val="00483CF5"/>
    <w:rsid w:val="0048560E"/>
    <w:rsid w:val="0049204B"/>
    <w:rsid w:val="00493C24"/>
    <w:rsid w:val="00493F5F"/>
    <w:rsid w:val="004A28B0"/>
    <w:rsid w:val="004B241C"/>
    <w:rsid w:val="004C06D6"/>
    <w:rsid w:val="004C36AC"/>
    <w:rsid w:val="004E3F05"/>
    <w:rsid w:val="00516FB5"/>
    <w:rsid w:val="00517989"/>
    <w:rsid w:val="005252CC"/>
    <w:rsid w:val="005306D9"/>
    <w:rsid w:val="00552F3B"/>
    <w:rsid w:val="0056220E"/>
    <w:rsid w:val="00565818"/>
    <w:rsid w:val="00574173"/>
    <w:rsid w:val="00583B1C"/>
    <w:rsid w:val="005E6863"/>
    <w:rsid w:val="005E70C9"/>
    <w:rsid w:val="005F67DB"/>
    <w:rsid w:val="005F7E2D"/>
    <w:rsid w:val="00606907"/>
    <w:rsid w:val="00637CFB"/>
    <w:rsid w:val="006661E4"/>
    <w:rsid w:val="00671C7F"/>
    <w:rsid w:val="0068226E"/>
    <w:rsid w:val="006862C4"/>
    <w:rsid w:val="00691CAC"/>
    <w:rsid w:val="00692156"/>
    <w:rsid w:val="00692E71"/>
    <w:rsid w:val="00693F67"/>
    <w:rsid w:val="006940EF"/>
    <w:rsid w:val="006C2BF0"/>
    <w:rsid w:val="006D02DF"/>
    <w:rsid w:val="006D1EB7"/>
    <w:rsid w:val="0070419B"/>
    <w:rsid w:val="007076E6"/>
    <w:rsid w:val="00723EC2"/>
    <w:rsid w:val="00730B6A"/>
    <w:rsid w:val="00742274"/>
    <w:rsid w:val="00763604"/>
    <w:rsid w:val="007776C0"/>
    <w:rsid w:val="00782FC3"/>
    <w:rsid w:val="007942DB"/>
    <w:rsid w:val="007A12F5"/>
    <w:rsid w:val="007A1E9A"/>
    <w:rsid w:val="007A495C"/>
    <w:rsid w:val="007D42B5"/>
    <w:rsid w:val="007E39FB"/>
    <w:rsid w:val="00803B9C"/>
    <w:rsid w:val="008143FE"/>
    <w:rsid w:val="00827875"/>
    <w:rsid w:val="008278CB"/>
    <w:rsid w:val="00846D4D"/>
    <w:rsid w:val="00852E5C"/>
    <w:rsid w:val="00860B67"/>
    <w:rsid w:val="00867327"/>
    <w:rsid w:val="008706BC"/>
    <w:rsid w:val="00897214"/>
    <w:rsid w:val="008A6BF3"/>
    <w:rsid w:val="008C6AF1"/>
    <w:rsid w:val="008D73F3"/>
    <w:rsid w:val="008F27AD"/>
    <w:rsid w:val="00920F5B"/>
    <w:rsid w:val="009502C6"/>
    <w:rsid w:val="009579DC"/>
    <w:rsid w:val="00963B77"/>
    <w:rsid w:val="00967076"/>
    <w:rsid w:val="009751BE"/>
    <w:rsid w:val="00996884"/>
    <w:rsid w:val="009B717D"/>
    <w:rsid w:val="009E0401"/>
    <w:rsid w:val="009E1427"/>
    <w:rsid w:val="00A14385"/>
    <w:rsid w:val="00A25881"/>
    <w:rsid w:val="00A54526"/>
    <w:rsid w:val="00A63012"/>
    <w:rsid w:val="00A83B80"/>
    <w:rsid w:val="00AA086B"/>
    <w:rsid w:val="00AB5370"/>
    <w:rsid w:val="00AC702F"/>
    <w:rsid w:val="00AD1B62"/>
    <w:rsid w:val="00AD3012"/>
    <w:rsid w:val="00AE0D40"/>
    <w:rsid w:val="00AE464B"/>
    <w:rsid w:val="00B2550C"/>
    <w:rsid w:val="00B30F8C"/>
    <w:rsid w:val="00B371C4"/>
    <w:rsid w:val="00B4289B"/>
    <w:rsid w:val="00B74090"/>
    <w:rsid w:val="00B802D1"/>
    <w:rsid w:val="00B940A6"/>
    <w:rsid w:val="00B947DF"/>
    <w:rsid w:val="00BC302A"/>
    <w:rsid w:val="00BD3D31"/>
    <w:rsid w:val="00C0693E"/>
    <w:rsid w:val="00C543CD"/>
    <w:rsid w:val="00C554CA"/>
    <w:rsid w:val="00C63AAA"/>
    <w:rsid w:val="00C71C9A"/>
    <w:rsid w:val="00C87794"/>
    <w:rsid w:val="00C95234"/>
    <w:rsid w:val="00C96775"/>
    <w:rsid w:val="00CA11AB"/>
    <w:rsid w:val="00CA18F8"/>
    <w:rsid w:val="00CB5D72"/>
    <w:rsid w:val="00CB74EB"/>
    <w:rsid w:val="00CE54F2"/>
    <w:rsid w:val="00CF4188"/>
    <w:rsid w:val="00D02A5E"/>
    <w:rsid w:val="00D02A98"/>
    <w:rsid w:val="00D03496"/>
    <w:rsid w:val="00D05962"/>
    <w:rsid w:val="00D1353D"/>
    <w:rsid w:val="00D26BFE"/>
    <w:rsid w:val="00D4138F"/>
    <w:rsid w:val="00D57363"/>
    <w:rsid w:val="00D63C81"/>
    <w:rsid w:val="00D72605"/>
    <w:rsid w:val="00D73A4A"/>
    <w:rsid w:val="00D852B5"/>
    <w:rsid w:val="00D976C5"/>
    <w:rsid w:val="00DA2271"/>
    <w:rsid w:val="00DA6451"/>
    <w:rsid w:val="00DB1AAB"/>
    <w:rsid w:val="00DB5015"/>
    <w:rsid w:val="00DE7A8F"/>
    <w:rsid w:val="00DF0227"/>
    <w:rsid w:val="00DF39E7"/>
    <w:rsid w:val="00E010C7"/>
    <w:rsid w:val="00E03832"/>
    <w:rsid w:val="00E109AC"/>
    <w:rsid w:val="00E13F83"/>
    <w:rsid w:val="00E2278B"/>
    <w:rsid w:val="00E6046C"/>
    <w:rsid w:val="00E81402"/>
    <w:rsid w:val="00F07B68"/>
    <w:rsid w:val="00F11A81"/>
    <w:rsid w:val="00F14D85"/>
    <w:rsid w:val="00F33F9C"/>
    <w:rsid w:val="00F51F4B"/>
    <w:rsid w:val="00F529B4"/>
    <w:rsid w:val="00F571F4"/>
    <w:rsid w:val="00F6611C"/>
    <w:rsid w:val="00F74DE2"/>
    <w:rsid w:val="00F7673A"/>
    <w:rsid w:val="00F93E7C"/>
    <w:rsid w:val="00FC3F8A"/>
    <w:rsid w:val="00FE13D3"/>
    <w:rsid w:val="00FE6262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632B3"/>
  <w15:chartTrackingRefBased/>
  <w15:docId w15:val="{3C7806A2-7EB5-4E80-A8EA-37309F69D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B68"/>
    <w:pPr>
      <w:adjustRightInd w:val="0"/>
      <w:snapToGrid w:val="0"/>
      <w:spacing w:after="200"/>
    </w:pPr>
    <w:rPr>
      <w:rFonts w:ascii="Tahoma" w:eastAsia="微软雅黑" w:hAnsi="Tahoma" w:cs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7B6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7B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7B6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7B68"/>
    <w:rPr>
      <w:sz w:val="18"/>
      <w:szCs w:val="18"/>
    </w:rPr>
  </w:style>
  <w:style w:type="table" w:styleId="a7">
    <w:name w:val="Table Grid"/>
    <w:basedOn w:val="a1"/>
    <w:uiPriority w:val="59"/>
    <w:rsid w:val="00F07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振</dc:creator>
  <cp:keywords/>
  <dc:description/>
  <cp:lastModifiedBy>刘 振</cp:lastModifiedBy>
  <cp:revision>5</cp:revision>
  <dcterms:created xsi:type="dcterms:W3CDTF">2022-10-30T01:58:00Z</dcterms:created>
  <dcterms:modified xsi:type="dcterms:W3CDTF">2023-01-05T17:43:00Z</dcterms:modified>
</cp:coreProperties>
</file>